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356B58">
      <w:pPr>
        <w:pStyle w:val="6"/>
      </w:pPr>
      <w:r>
        <w:rPr>
          <w:rFonts w:ascii="Times New Roman" w:hAnsi="Times New Roman" w:eastAsia="Times New Roman" w:cs="Times New Roman"/>
        </w:rPr>
        <w:fldChar w:fldCharType="begin">
          <w:fldData xml:space="preserve">ZQBKAHoAdABYAFEAMQAwAEcAOABXAGQAMwA3AFYAawBTAFoANABZAGIAQQBUAEoAOAB4AGsAbwBR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</w:fldData>
        </w:fldChar>
      </w:r>
      <w:r>
        <w:rPr>
          <w:rFonts w:hint="eastAsia" w:ascii="Times New Roman" w:hAnsi="Times New Roman" w:eastAsia="宋体" w:cs="Times New Roman"/>
          <w:lang w:eastAsia="zh-CN"/>
        </w:rPr>
        <w:instrText xml:space="preserve">ADDIN CNKISM.UserStyle</w:instrText>
      </w:r>
      <w:r>
        <w:rPr>
          <w:rFonts w:ascii="Times New Roman" w:hAnsi="Times New Roman" w:eastAsia="Times New Roman" w:cs="Times New Roman"/>
        </w:rPr>
        <w:fldChar w:fldCharType="separate"/>
      </w:r>
      <w:r>
        <w:rPr>
          <w:rFonts w:ascii="Times New Roman" w:hAnsi="Times New Roman" w:eastAsia="Times New Roman" w:cs="Times New Roman"/>
        </w:rPr>
        <w:fldChar w:fldCharType="end"/>
      </w:r>
      <w:r>
        <w:rPr>
          <w:rFonts w:ascii="Times New Roman" w:hAnsi="Times New Roman" w:eastAsia="Times New Roman" w:cs="Times New Roman"/>
        </w:rPr>
        <w:t>S</w:t>
      </w:r>
      <w:r>
        <w:rPr>
          <w:rFonts w:hint="eastAsia" w:ascii="Times New Roman" w:hAnsi="Times New Roman" w:eastAsia="宋体" w:cs="Times New Roman"/>
          <w:lang w:val="en-US" w:eastAsia="zh-CN"/>
        </w:rPr>
        <w:t>upplementary</w:t>
      </w:r>
      <w:r>
        <w:rPr>
          <w:rFonts w:ascii="Times New Roman" w:hAnsi="Times New Roman" w:eastAsia="Times New Roman" w:cs="Times New Roman"/>
        </w:rPr>
        <w:t xml:space="preserve"> </w:t>
      </w:r>
      <w:r>
        <w:rPr>
          <w:rFonts w:hint="eastAsia" w:ascii="Times New Roman" w:hAnsi="Times New Roman" w:eastAsia="宋体" w:cs="Times New Roman"/>
          <w:lang w:val="en-US" w:eastAsia="zh-CN"/>
        </w:rPr>
        <w:t>t</w:t>
      </w:r>
      <w:r>
        <w:rPr>
          <w:rFonts w:ascii="Times New Roman" w:hAnsi="Times New Roman" w:eastAsia="Times New Roman" w:cs="Times New Roman"/>
        </w:rPr>
        <w:t>able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1</w:t>
      </w:r>
      <w:r>
        <w:t>. Search strategy for included studies.</w:t>
      </w:r>
    </w:p>
    <w:p w14:paraId="0598F43A">
      <w:pPr>
        <w:pStyle w:val="6"/>
      </w:pPr>
    </w:p>
    <w:tbl>
      <w:tblPr>
        <w:tblStyle w:val="3"/>
        <w:tblW w:w="13962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9"/>
        <w:gridCol w:w="10603"/>
        <w:gridCol w:w="1040"/>
      </w:tblGrid>
      <w:tr w14:paraId="3880351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9" w:type="dxa"/>
          </w:tcPr>
          <w:p w14:paraId="7281A6F1">
            <w:pPr>
              <w:pStyle w:val="6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MEDLINE via PubMed</w:t>
            </w:r>
          </w:p>
        </w:tc>
        <w:tc>
          <w:tcPr>
            <w:tcW w:w="10603" w:type="dxa"/>
          </w:tcPr>
          <w:p w14:paraId="6E15D51E">
            <w:pPr>
              <w:pStyle w:val="6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#1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"nitrate"[All Fields] OR "nitrite"[All Fields] OR "beetroot"[All Fields]</w:t>
            </w:r>
          </w:p>
          <w:p w14:paraId="056DFA4B">
            <w:pPr>
              <w:pStyle w:val="6"/>
              <w:jc w:val="both"/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</w:pPr>
            <w:bookmarkStart w:id="0" w:name="OLE_LINK4"/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#2</w:t>
            </w:r>
            <w:bookmarkEnd w:id="0"/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"high altitude"[All Fields] OR "plateau"[All Fields] OR "mountain"[All Fields] OR "hypoxia"[All Fields] OR "anoxia"[All Fields]</w:t>
            </w:r>
          </w:p>
          <w:p w14:paraId="47986364">
            <w:pPr>
              <w:pStyle w:val="6"/>
              <w:jc w:val="both"/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#2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"sport"[All Fields] OR "exercise"[All Fields] OR "training"[All Fields] OR "performance"[All Fields] OR "strength"[All Fields] OR "resistance"[All Fields]</w:t>
            </w:r>
          </w:p>
          <w:p w14:paraId="1D455B1B">
            <w:pPr>
              <w:pStyle w:val="6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#1 AND #2 AND #3</w:t>
            </w:r>
          </w:p>
          <w:p w14:paraId="656DC7AA">
            <w:pPr>
              <w:pStyle w:val="6"/>
              <w:jc w:val="both"/>
              <w:rPr>
                <w:rFonts w:hint="eastAsia"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2"/>
                <w:szCs w:val="22"/>
              </w:rPr>
              <w:t>Updated Search</w:t>
            </w:r>
          </w:p>
          <w:p w14:paraId="59EBE1EA">
            <w:pPr>
              <w:pStyle w:val="6"/>
              <w:jc w:val="both"/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#3 Limited : clinical trial, and RCT</w:t>
            </w:r>
          </w:p>
        </w:tc>
        <w:tc>
          <w:tcPr>
            <w:tcW w:w="1040" w:type="dxa"/>
          </w:tcPr>
          <w:p w14:paraId="46D2D6CE">
            <w:pPr>
              <w:pStyle w:val="6"/>
              <w:jc w:val="both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June 8th</w:t>
            </w:r>
          </w:p>
          <w:p w14:paraId="3DAD9692">
            <w:pPr>
              <w:pStyle w:val="6"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2024</w:t>
            </w:r>
          </w:p>
        </w:tc>
      </w:tr>
      <w:tr w14:paraId="34D721A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9" w:type="dxa"/>
          </w:tcPr>
          <w:p w14:paraId="43FB6CAF">
            <w:pPr>
              <w:pStyle w:val="6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Scopus via Elsevier</w:t>
            </w:r>
          </w:p>
        </w:tc>
        <w:tc>
          <w:tcPr>
            <w:tcW w:w="10603" w:type="dxa"/>
          </w:tcPr>
          <w:p w14:paraId="1A59B870">
            <w:pPr>
              <w:pStyle w:val="6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#1TITLE-ABS-KEY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nitrate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) OR TITLE-ABS-KEY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>nitrit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) OR 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TITLE-ABS-KEY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/>
                <w:sz w:val="22"/>
                <w:szCs w:val="22"/>
                <w:highlight w:val="none"/>
                <w:lang w:val="en-US" w:eastAsia="zh-CN"/>
              </w:rPr>
              <w:t>beetroot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)</w:t>
            </w:r>
          </w:p>
          <w:p w14:paraId="03F86911">
            <w:pPr>
              <w:pStyle w:val="6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#2 TITLE-ABS-KEY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high altitude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) OR TITLE-ABS-KEY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plateau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) 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OR TITLE-ABS-KEY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mountain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) 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OR TITLE-ABS-KEY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hypoxia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) 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OR TITLE-ABS-KEY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noxia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) </w:t>
            </w:r>
          </w:p>
          <w:p w14:paraId="1ED4B06F">
            <w:pPr>
              <w:pStyle w:val="6"/>
              <w:jc w:val="both"/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#3 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TITLE-ABS-KEY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sport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) 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OR TITLE-ABS-KEY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exercis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) 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OR TITLE-ABS-KEY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training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) 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OR TITLE-ABS-KEY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>performanc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) 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OR TITLE-ABS-KEY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>strength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) 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OR TITLE-ABS-KEY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>resistanc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) </w:t>
            </w:r>
          </w:p>
          <w:p w14:paraId="7A018C4E">
            <w:pPr>
              <w:pStyle w:val="6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#1 AND #2 AND #3</w:t>
            </w:r>
          </w:p>
          <w:p w14:paraId="7EF0393A">
            <w:pPr>
              <w:pStyle w:val="6"/>
              <w:jc w:val="both"/>
              <w:rPr>
                <w:rFonts w:hint="eastAsia"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2"/>
                <w:szCs w:val="22"/>
              </w:rPr>
              <w:t>Updated Search</w:t>
            </w:r>
          </w:p>
          <w:p w14:paraId="75A17097">
            <w:pPr>
              <w:pStyle w:val="6"/>
              <w:jc w:val="both"/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#3 TITLE-ABS-KEY (randomized AND controlled AND trial ) OR TITLE-ABS-KEY (randomized AND clinical AND trial ) OR TITLE-ABS-KEY (clinical AND trial ) O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TITLE-ABS-KEY (RCT)</w:t>
            </w:r>
          </w:p>
        </w:tc>
        <w:tc>
          <w:tcPr>
            <w:tcW w:w="1040" w:type="dxa"/>
          </w:tcPr>
          <w:p w14:paraId="416F2CB2">
            <w:pPr>
              <w:pStyle w:val="6"/>
              <w:jc w:val="both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June 8th</w:t>
            </w:r>
          </w:p>
          <w:p w14:paraId="2F830AB3">
            <w:pPr>
              <w:pStyle w:val="6"/>
              <w:jc w:val="both"/>
              <w:rPr>
                <w:rFonts w:hint="eastAsia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2024</w:t>
            </w:r>
          </w:p>
        </w:tc>
      </w:tr>
      <w:tr w14:paraId="7DEA8A6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9" w:type="dxa"/>
          </w:tcPr>
          <w:p w14:paraId="60B05362">
            <w:pPr>
              <w:pStyle w:val="6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Em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base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via Elsevier</w:t>
            </w:r>
          </w:p>
        </w:tc>
        <w:tc>
          <w:tcPr>
            <w:tcW w:w="10603" w:type="dxa"/>
          </w:tcPr>
          <w:p w14:paraId="3D59AB29">
            <w:pPr>
              <w:pStyle w:val="6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#1 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"nitrate"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"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>nitrite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"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 xml:space="preserve"> "</w:t>
            </w:r>
            <w:r>
              <w:rPr>
                <w:rFonts w:hint="default" w:ascii="Times New Roman" w:hAnsi="Times New Roman"/>
                <w:sz w:val="22"/>
                <w:szCs w:val="22"/>
                <w:highlight w:val="none"/>
                <w:lang w:val="en-US" w:eastAsia="zh-CN"/>
              </w:rPr>
              <w:t>beetroot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"</w:t>
            </w:r>
          </w:p>
          <w:p w14:paraId="4BCCFC1F">
            <w:pPr>
              <w:pStyle w:val="6"/>
              <w:rPr>
                <w:rFonts w:hint="eastAsia" w:ascii="Times New Roman" w:hAnsi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#2</w:t>
            </w:r>
            <w:bookmarkStart w:id="1" w:name="OLE_LINK3"/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</w:t>
            </w:r>
            <w:bookmarkEnd w:id="1"/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"high altitude"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 xml:space="preserve"> "plateau" OR "mountain"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 xml:space="preserve"> "hypoxia"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 xml:space="preserve"> "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noxia"</w:t>
            </w:r>
          </w:p>
          <w:p w14:paraId="0C81B051">
            <w:pPr>
              <w:pStyle w:val="6"/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highlight w:val="none"/>
                <w:lang w:val="en-US" w:eastAsia="zh-CN"/>
              </w:rPr>
              <w:t xml:space="preserve">#3 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"sport"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 xml:space="preserve"> "exercise"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 xml:space="preserve"> "training"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 xml:space="preserve"> "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>performance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"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 xml:space="preserve"> "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>strength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"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 xml:space="preserve"> "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>resistance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"</w:t>
            </w:r>
          </w:p>
          <w:p w14:paraId="5EF4B87F">
            <w:pPr>
              <w:pStyle w:val="6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#1 AND #2 AND #3</w:t>
            </w:r>
          </w:p>
          <w:p w14:paraId="484E614B">
            <w:pPr>
              <w:pStyle w:val="6"/>
              <w:jc w:val="both"/>
              <w:rPr>
                <w:rFonts w:hint="eastAsia"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2"/>
                <w:szCs w:val="22"/>
              </w:rPr>
              <w:t>Updated Search</w:t>
            </w:r>
          </w:p>
          <w:p w14:paraId="12920714">
            <w:pPr>
              <w:pStyle w:val="6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- 'crossover procedure':de OR 'double-blind procedure':de OR 'randomized controlled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trial':de OR 'single-blind procedure':de OR random*:de,ab,ti OR factorial*:de,ab,ti O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crossover*:de,ab,ti OR ((cross NEXT/1 over*):de,ab,ti) OR placebo*:de,ab,ti OR ((doubl*NEAR/1 blind*):de,ab,ti) OR ((singl* NEAR/1 blind*):de,ab,ti) OR assign*:de,ab,ti O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allocat*:de,ab,ti OR volunteer*:de,ab,ti</w:t>
            </w:r>
          </w:p>
        </w:tc>
        <w:tc>
          <w:tcPr>
            <w:tcW w:w="1040" w:type="dxa"/>
          </w:tcPr>
          <w:p w14:paraId="2455FB23">
            <w:pPr>
              <w:pStyle w:val="6"/>
              <w:jc w:val="both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June 9th</w:t>
            </w:r>
          </w:p>
          <w:p w14:paraId="0041336A">
            <w:pPr>
              <w:pStyle w:val="6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2024</w:t>
            </w:r>
          </w:p>
        </w:tc>
      </w:tr>
      <w:tr w14:paraId="383AB1A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9" w:type="dxa"/>
          </w:tcPr>
          <w:p w14:paraId="344F49A2">
            <w:pPr>
              <w:pStyle w:val="6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Web of Science-Science Citation Index and Social Sciences Citation Index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via Clarivate</w:t>
            </w:r>
          </w:p>
        </w:tc>
        <w:tc>
          <w:tcPr>
            <w:tcW w:w="10603" w:type="dxa"/>
          </w:tcPr>
          <w:p w14:paraId="3D3552F6">
            <w:pPr>
              <w:pStyle w:val="6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#1 TS=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nitrat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) OR TS=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>nitrit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) OR TS=(</w:t>
            </w:r>
            <w:r>
              <w:rPr>
                <w:rFonts w:hint="default" w:ascii="Times New Roman" w:hAnsi="Times New Roman"/>
                <w:sz w:val="22"/>
                <w:szCs w:val="22"/>
                <w:highlight w:val="none"/>
                <w:lang w:val="en-US" w:eastAsia="zh-CN"/>
              </w:rPr>
              <w:t>beetroot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) </w:t>
            </w:r>
          </w:p>
          <w:p w14:paraId="5C8F9316">
            <w:pPr>
              <w:pStyle w:val="6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#2 TS=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high altitud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) OR TS=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plateau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) OR TS=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mountain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) OR TS=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hypoxia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) OR TS=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noxia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)</w:t>
            </w:r>
          </w:p>
          <w:p w14:paraId="6BD31F6F">
            <w:pPr>
              <w:pStyle w:val="6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#3 TS=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sport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) OR TS=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exercis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) OR TS=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training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) OR TS=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>performanc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) OR TS=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>strength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) OR TS=(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>resistanc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)</w:t>
            </w:r>
          </w:p>
          <w:p w14:paraId="431B0FCB">
            <w:pPr>
              <w:pStyle w:val="6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#1 AND #2 AND #3</w:t>
            </w:r>
          </w:p>
          <w:p w14:paraId="6BB91DAE">
            <w:pPr>
              <w:pStyle w:val="6"/>
              <w:jc w:val="both"/>
              <w:rPr>
                <w:rFonts w:hint="eastAsia"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2"/>
                <w:szCs w:val="22"/>
              </w:rPr>
              <w:t>Updated Search</w:t>
            </w:r>
          </w:p>
          <w:p w14:paraId="3D6365BA">
            <w:pPr>
              <w:pStyle w:val="6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 xml:space="preserve">#3 Limited :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TS=(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randomized clinical trial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OR TS=(</w:t>
            </w: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RCT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040" w:type="dxa"/>
          </w:tcPr>
          <w:p w14:paraId="3975755C">
            <w:pPr>
              <w:pStyle w:val="6"/>
              <w:jc w:val="both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June 9th</w:t>
            </w:r>
          </w:p>
          <w:p w14:paraId="1ED042D3">
            <w:pPr>
              <w:pStyle w:val="6"/>
              <w:jc w:val="both"/>
              <w:rPr>
                <w:rFonts w:hint="eastAsia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2024</w:t>
            </w:r>
          </w:p>
        </w:tc>
      </w:tr>
    </w:tbl>
    <w:p w14:paraId="3EACB2F9">
      <w:pPr>
        <w:pStyle w:val="6"/>
      </w:pPr>
      <w:bookmarkStart w:id="2" w:name="_GoBack"/>
      <w:bookmarkEnd w:id="2"/>
    </w:p>
    <w:sectPr>
      <w:pgSz w:w="16838" w:h="11906" w:orient="landscape"/>
      <w:pgMar w:top="1701" w:right="1134" w:bottom="1134" w:left="1701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left="-2" w:hanging="2"/>
      </w:pPr>
      <w:r>
        <w:separator/>
      </w:r>
    </w:p>
  </w:endnote>
  <w:endnote w:type="continuationSeparator" w:id="1">
    <w:p>
      <w:pPr>
        <w:spacing w:line="240" w:lineRule="auto"/>
        <w:ind w:left="-2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  <w:ind w:left="-2" w:hanging="2"/>
      </w:pPr>
      <w:r>
        <w:separator/>
      </w:r>
    </w:p>
  </w:footnote>
  <w:footnote w:type="continuationSeparator" w:id="1">
    <w:p>
      <w:pPr>
        <w:spacing w:before="0" w:after="0" w:line="240" w:lineRule="auto"/>
        <w:ind w:left="-2" w:hanging="2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QzZjQzYmNkMDIyZjJjYjM3OGE3NmQ0NmZhODBmMjYifQ=="/>
  </w:docVars>
  <w:rsids>
    <w:rsidRoot w:val="00091F17"/>
    <w:rsid w:val="00091F17"/>
    <w:rsid w:val="000C1CA1"/>
    <w:rsid w:val="00130D6C"/>
    <w:rsid w:val="00422B10"/>
    <w:rsid w:val="03081429"/>
    <w:rsid w:val="0825634E"/>
    <w:rsid w:val="09E52307"/>
    <w:rsid w:val="0D801948"/>
    <w:rsid w:val="0E3746E5"/>
    <w:rsid w:val="0EAD2BF9"/>
    <w:rsid w:val="0F8110A9"/>
    <w:rsid w:val="151C511E"/>
    <w:rsid w:val="15F61AE5"/>
    <w:rsid w:val="17AE128A"/>
    <w:rsid w:val="1B2465DF"/>
    <w:rsid w:val="21A93444"/>
    <w:rsid w:val="2201524A"/>
    <w:rsid w:val="2421170B"/>
    <w:rsid w:val="26C32B62"/>
    <w:rsid w:val="2A2454C5"/>
    <w:rsid w:val="2C85412F"/>
    <w:rsid w:val="2D4B150D"/>
    <w:rsid w:val="37B27BB9"/>
    <w:rsid w:val="403F4475"/>
    <w:rsid w:val="453F43E4"/>
    <w:rsid w:val="47262E3C"/>
    <w:rsid w:val="4E504CD3"/>
    <w:rsid w:val="528D3EA0"/>
    <w:rsid w:val="5507605E"/>
    <w:rsid w:val="552C7B44"/>
    <w:rsid w:val="564D7967"/>
    <w:rsid w:val="59AD1285"/>
    <w:rsid w:val="61BA6334"/>
    <w:rsid w:val="6AB623DB"/>
    <w:rsid w:val="6BAE1A8F"/>
    <w:rsid w:val="6CA63DDE"/>
    <w:rsid w:val="701117F4"/>
    <w:rsid w:val="706170EC"/>
    <w:rsid w:val="7FA5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uppressAutoHyphens/>
      <w:spacing w:after="0" w:line="1" w:lineRule="atLeast"/>
      <w:ind w:left="-1" w:leftChars="-1" w:hanging="1" w:hangingChars="1"/>
      <w:textAlignment w:val="top"/>
      <w:outlineLvl w:val="0"/>
    </w:pPr>
    <w:rPr>
      <w:rFonts w:ascii="Times" w:hAnsi="Times" w:eastAsia="Times" w:cs="Times"/>
      <w:position w:val="-1"/>
      <w:sz w:val="24"/>
      <w:szCs w:val="24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Normal1"/>
    <w:uiPriority w:val="0"/>
    <w:pPr>
      <w:spacing w:after="0" w:line="240" w:lineRule="auto"/>
    </w:pPr>
    <w:rPr>
      <w:rFonts w:ascii="Times" w:hAnsi="Times" w:eastAsia="Times" w:cs="Times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5</Words>
  <Characters>4226</Characters>
  <Lines>34</Lines>
  <Paragraphs>9</Paragraphs>
  <TotalTime>22</TotalTime>
  <ScaleCrop>false</ScaleCrop>
  <LinksUpToDate>false</LinksUpToDate>
  <CharactersWithSpaces>475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11:54:00Z</dcterms:created>
  <dc:creator>tamarasilvadesousa@gmail.com</dc:creator>
  <cp:lastModifiedBy>Chao</cp:lastModifiedBy>
  <dcterms:modified xsi:type="dcterms:W3CDTF">2025-02-17T00:34:5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3B55BBD35B34741B5CAF38EE6C26B7B_12</vt:lpwstr>
  </property>
  <property fmtid="{D5CDD505-2E9C-101B-9397-08002B2CF9AE}" pid="4" name="KSOTemplateDocerSaveRecord">
    <vt:lpwstr>eyJoZGlkIjoiNDQzZjQzYmNkMDIyZjJjYjM3OGE3NmQ0NmZhODBmMjYifQ==</vt:lpwstr>
  </property>
</Properties>
</file>